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336"/>
        <w:tblW w:w="10728" w:type="dxa"/>
        <w:tblLook w:val="04A0"/>
      </w:tblPr>
      <w:tblGrid>
        <w:gridCol w:w="1313"/>
        <w:gridCol w:w="1197"/>
        <w:gridCol w:w="3066"/>
        <w:gridCol w:w="2110"/>
        <w:gridCol w:w="1825"/>
        <w:gridCol w:w="1217"/>
      </w:tblGrid>
      <w:tr w:rsidR="003979FF" w:rsidRPr="003979FF" w:rsidTr="003979FF">
        <w:trPr>
          <w:trHeight w:val="270"/>
        </w:trPr>
        <w:tc>
          <w:tcPr>
            <w:tcW w:w="7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011294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ble S13</w:t>
            </w:r>
            <w:r w:rsidR="003979FF"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="003979FF"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Significant GO terms of 24 hrs recovery condition (T5) of CTV genotype</w:t>
            </w:r>
            <w:r w:rsidR="003979FF"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79FF" w:rsidRPr="003979FF" w:rsidTr="003979FF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O term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ntology</w:t>
            </w:r>
          </w:p>
        </w:tc>
        <w:tc>
          <w:tcPr>
            <w:tcW w:w="30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input list</w:t>
            </w:r>
          </w:p>
        </w:tc>
        <w:tc>
          <w:tcPr>
            <w:tcW w:w="18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BG/Ref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5089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imulu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52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69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4.30E-011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695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res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35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466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7.70E-009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962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abiotic stimulu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23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302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2.20E-007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960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biotic stimulu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4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6.10E-007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971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endogenous stimulu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7.00E-005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197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secondary metabolic proces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9.20E-005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662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lipid metabolic proces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37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0.00044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597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carbohydrate metabolic proces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4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0.00047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198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oxygen binding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8.90E-011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3052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regulator activity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3.00E-005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37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factor activity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3.00E-005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38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catalytic activity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85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35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0.00017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1678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hydrolase</w:t>
            </w:r>
            <w:proofErr w:type="spellEnd"/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tivity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28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429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0.00082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303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external encapsulating structur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18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0.0018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56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cell wall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117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0.0014</w:t>
            </w:r>
          </w:p>
        </w:tc>
      </w:tr>
      <w:tr w:rsidR="003979FF" w:rsidRPr="003979FF" w:rsidTr="003979FF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GO:000557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extracellular region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73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9FF" w:rsidRPr="003979FF" w:rsidRDefault="003979FF" w:rsidP="0039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979FF">
              <w:rPr>
                <w:rFonts w:ascii="Times New Roman" w:eastAsia="Times New Roman" w:hAnsi="Times New Roman" w:cs="Times New Roman"/>
                <w:sz w:val="21"/>
                <w:szCs w:val="21"/>
              </w:rPr>
              <w:t>0.0037</w:t>
            </w:r>
          </w:p>
        </w:tc>
      </w:tr>
      <w:tr w:rsidR="003979FF" w:rsidRPr="003979FF" w:rsidTr="003979FF">
        <w:trPr>
          <w:trHeight w:val="255"/>
        </w:trPr>
        <w:tc>
          <w:tcPr>
            <w:tcW w:w="9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979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ote: P, F, </w:t>
            </w:r>
            <w:proofErr w:type="gramStart"/>
            <w:r w:rsidRPr="003979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  denote</w:t>
            </w:r>
            <w:proofErr w:type="gramEnd"/>
            <w:r w:rsidRPr="003979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or biological process, molecular function and cellular component respectively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979FF" w:rsidRPr="003979FF" w:rsidTr="003979FF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9FF" w:rsidRPr="003979FF" w:rsidRDefault="003979FF" w:rsidP="003979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E55237" w:rsidRDefault="00E55237"/>
    <w:p w:rsidR="003979FF" w:rsidRDefault="003979FF"/>
    <w:sectPr w:rsidR="003979FF" w:rsidSect="00E55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979FF"/>
    <w:rsid w:val="00011294"/>
    <w:rsid w:val="003979FF"/>
    <w:rsid w:val="006C1E51"/>
    <w:rsid w:val="00C57BA4"/>
    <w:rsid w:val="00E55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4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4</cp:revision>
  <dcterms:created xsi:type="dcterms:W3CDTF">2018-10-16T12:55:00Z</dcterms:created>
  <dcterms:modified xsi:type="dcterms:W3CDTF">2019-05-23T15:51:00Z</dcterms:modified>
</cp:coreProperties>
</file>